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BE4F9" w14:textId="5698E91D" w:rsidR="0021744D" w:rsidRPr="0021744D" w:rsidRDefault="0021744D" w:rsidP="0021744D">
      <w:pPr>
        <w:spacing w:line="480" w:lineRule="auto"/>
        <w:contextualSpacing/>
        <w:rPr>
          <w:rFonts w:ascii="Times New Roman" w:hAnsi="Times New Roman" w:cs="Times New Roman"/>
        </w:rPr>
      </w:pPr>
      <w:r w:rsidRPr="00704E30">
        <w:rPr>
          <w:rFonts w:ascii="Times New Roman" w:hAnsi="Times New Roman" w:cs="Times New Roman"/>
          <w:b/>
          <w:bCs/>
        </w:rPr>
        <w:t xml:space="preserve">Table </w:t>
      </w:r>
      <w:r w:rsidR="00F40A0D">
        <w:rPr>
          <w:rFonts w:ascii="Times New Roman" w:hAnsi="Times New Roman" w:cs="Times New Roman"/>
          <w:b/>
          <w:bCs/>
        </w:rPr>
        <w:t>S</w:t>
      </w:r>
      <w:r w:rsidRPr="00704E30">
        <w:rPr>
          <w:rFonts w:ascii="Times New Roman" w:hAnsi="Times New Roman" w:cs="Times New Roman"/>
          <w:b/>
          <w:bCs/>
        </w:rPr>
        <w:t>1:</w:t>
      </w:r>
      <w:r w:rsidRPr="0021744D">
        <w:rPr>
          <w:rFonts w:ascii="Times New Roman" w:hAnsi="Times New Roman" w:cs="Times New Roman"/>
        </w:rPr>
        <w:t xml:space="preserve"> Thresholding parameters for the positive pixel count algorithm in </w:t>
      </w:r>
      <w:proofErr w:type="spellStart"/>
      <w:r w:rsidRPr="0021744D">
        <w:rPr>
          <w:rFonts w:ascii="Times New Roman" w:hAnsi="Times New Roman" w:cs="Times New Roman"/>
        </w:rPr>
        <w:t>ImageScope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4"/>
        <w:gridCol w:w="1422"/>
      </w:tblGrid>
      <w:tr w:rsidR="0021744D" w:rsidRPr="0021744D" w14:paraId="7FBCB686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C19B8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Pixel Area (millimeter-squared)</w:t>
            </w:r>
          </w:p>
        </w:tc>
        <w:tc>
          <w:tcPr>
            <w:tcW w:w="0" w:type="auto"/>
            <w:vAlign w:val="center"/>
            <w:hideMark/>
          </w:tcPr>
          <w:p w14:paraId="45238BF3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7.54562e-008</w:t>
            </w:r>
          </w:p>
        </w:tc>
      </w:tr>
      <w:tr w:rsidR="0021744D" w:rsidRPr="0021744D" w14:paraId="5CF798DC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33D4D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Hue Value (Center)</w:t>
            </w:r>
          </w:p>
        </w:tc>
        <w:tc>
          <w:tcPr>
            <w:tcW w:w="0" w:type="auto"/>
            <w:vAlign w:val="center"/>
            <w:hideMark/>
          </w:tcPr>
          <w:p w14:paraId="484367F2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0.1</w:t>
            </w:r>
          </w:p>
        </w:tc>
      </w:tr>
      <w:tr w:rsidR="0021744D" w:rsidRPr="0021744D" w14:paraId="12040AF8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029FB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Hue Width</w:t>
            </w:r>
          </w:p>
        </w:tc>
        <w:tc>
          <w:tcPr>
            <w:tcW w:w="0" w:type="auto"/>
            <w:vAlign w:val="center"/>
            <w:hideMark/>
          </w:tcPr>
          <w:p w14:paraId="7E4757E6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0.5</w:t>
            </w:r>
          </w:p>
        </w:tc>
      </w:tr>
      <w:tr w:rsidR="0021744D" w:rsidRPr="0021744D" w14:paraId="0414FE32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57BAC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Color Saturation Threshold</w:t>
            </w:r>
          </w:p>
        </w:tc>
        <w:tc>
          <w:tcPr>
            <w:tcW w:w="0" w:type="auto"/>
            <w:vAlign w:val="center"/>
            <w:hideMark/>
          </w:tcPr>
          <w:p w14:paraId="79065C6F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8.e-002</w:t>
            </w:r>
          </w:p>
        </w:tc>
      </w:tr>
      <w:tr w:rsidR="0021744D" w:rsidRPr="0021744D" w14:paraId="4A7F19ED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87EFC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WEAK (Upper Limit)</w:t>
            </w:r>
          </w:p>
        </w:tc>
        <w:tc>
          <w:tcPr>
            <w:tcW w:w="0" w:type="auto"/>
            <w:vAlign w:val="center"/>
            <w:hideMark/>
          </w:tcPr>
          <w:p w14:paraId="27DC5394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200</w:t>
            </w:r>
          </w:p>
        </w:tc>
      </w:tr>
      <w:tr w:rsidR="0021744D" w:rsidRPr="0021744D" w14:paraId="468CC4AA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265AE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WEAK (Lower Limit)</w:t>
            </w:r>
          </w:p>
        </w:tc>
        <w:tc>
          <w:tcPr>
            <w:tcW w:w="0" w:type="auto"/>
            <w:vAlign w:val="center"/>
            <w:hideMark/>
          </w:tcPr>
          <w:p w14:paraId="21D369C1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175</w:t>
            </w:r>
          </w:p>
        </w:tc>
      </w:tr>
      <w:tr w:rsidR="0021744D" w:rsidRPr="0021744D" w14:paraId="50445AC0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18666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MEDIUM (Upper Limit)</w:t>
            </w:r>
          </w:p>
        </w:tc>
        <w:tc>
          <w:tcPr>
            <w:tcW w:w="0" w:type="auto"/>
            <w:vAlign w:val="center"/>
            <w:hideMark/>
          </w:tcPr>
          <w:p w14:paraId="356DCC53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175</w:t>
            </w:r>
          </w:p>
        </w:tc>
      </w:tr>
      <w:tr w:rsidR="0021744D" w:rsidRPr="0021744D" w14:paraId="60D4AB25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A6658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MEDIUM (Lower Limit)</w:t>
            </w:r>
          </w:p>
        </w:tc>
        <w:tc>
          <w:tcPr>
            <w:tcW w:w="0" w:type="auto"/>
            <w:vAlign w:val="center"/>
            <w:hideMark/>
          </w:tcPr>
          <w:p w14:paraId="4C151BB4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100</w:t>
            </w:r>
          </w:p>
        </w:tc>
      </w:tr>
      <w:tr w:rsidR="0021744D" w:rsidRPr="0021744D" w14:paraId="5C2CC6E1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693B7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STRONG (Upper Limit)</w:t>
            </w:r>
          </w:p>
        </w:tc>
        <w:tc>
          <w:tcPr>
            <w:tcW w:w="0" w:type="auto"/>
            <w:vAlign w:val="center"/>
            <w:hideMark/>
          </w:tcPr>
          <w:p w14:paraId="4C4DB530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100</w:t>
            </w:r>
          </w:p>
        </w:tc>
      </w:tr>
      <w:tr w:rsidR="0021744D" w:rsidRPr="0021744D" w14:paraId="67B32263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69AC7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STRONG (Lower Limit)</w:t>
            </w:r>
          </w:p>
        </w:tc>
        <w:tc>
          <w:tcPr>
            <w:tcW w:w="0" w:type="auto"/>
            <w:vAlign w:val="center"/>
            <w:hideMark/>
          </w:tcPr>
          <w:p w14:paraId="0FFC937F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0</w:t>
            </w:r>
          </w:p>
        </w:tc>
      </w:tr>
      <w:tr w:rsidR="0021744D" w:rsidRPr="0021744D" w14:paraId="2939A00F" w14:textId="77777777" w:rsidTr="00FE06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B1318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Intensity Threshold Negative Pixels</w:t>
            </w:r>
          </w:p>
        </w:tc>
        <w:tc>
          <w:tcPr>
            <w:tcW w:w="0" w:type="auto"/>
            <w:vAlign w:val="center"/>
            <w:hideMark/>
          </w:tcPr>
          <w:p w14:paraId="1B586579" w14:textId="77777777" w:rsidR="0021744D" w:rsidRPr="0021744D" w:rsidRDefault="0021744D" w:rsidP="00FE06B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21744D">
              <w:rPr>
                <w:rFonts w:ascii="Times New Roman" w:hAnsi="Times New Roman" w:cs="Times New Roman"/>
              </w:rPr>
              <w:t>253</w:t>
            </w:r>
          </w:p>
        </w:tc>
      </w:tr>
    </w:tbl>
    <w:p w14:paraId="43232ACA" w14:textId="77777777" w:rsidR="00704E30" w:rsidRDefault="00704E30" w:rsidP="0021744D">
      <w:pPr>
        <w:spacing w:line="480" w:lineRule="auto"/>
        <w:contextualSpacing/>
        <w:rPr>
          <w:rFonts w:ascii="Times New Roman" w:hAnsi="Times New Roman" w:cs="Times New Roman"/>
        </w:rPr>
      </w:pPr>
    </w:p>
    <w:p w14:paraId="3126444A" w14:textId="390236B8" w:rsidR="00704E30" w:rsidRPr="00704E30" w:rsidRDefault="00704E30" w:rsidP="00704E3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Pr="00704E30">
        <w:rPr>
          <w:rFonts w:ascii="Times New Roman" w:hAnsi="Times New Roman" w:cs="Times New Roman"/>
          <w:b/>
          <w:bCs/>
        </w:rPr>
        <w:t xml:space="preserve"> </w:t>
      </w:r>
      <w:r w:rsidR="00F40A0D">
        <w:rPr>
          <w:rFonts w:ascii="Times New Roman" w:hAnsi="Times New Roman" w:cs="Times New Roman"/>
          <w:b/>
          <w:bCs/>
        </w:rPr>
        <w:t>S</w:t>
      </w:r>
      <w:r w:rsidRPr="00704E30">
        <w:rPr>
          <w:rFonts w:ascii="Times New Roman" w:hAnsi="Times New Roman" w:cs="Times New Roman"/>
          <w:b/>
          <w:bCs/>
        </w:rPr>
        <w:t>1:</w:t>
      </w:r>
      <w:r w:rsidRPr="00704E30">
        <w:rPr>
          <w:rFonts w:ascii="Times New Roman" w:hAnsi="Times New Roman" w:cs="Times New Roman"/>
        </w:rPr>
        <w:t xml:space="preserve"> Formalin-fixed paraffin embedded slide (1.6x) of non-metastatic liver in Dog 6 stained with cathepsin B antibody for IHC analysis; the scale bar represents 2 mm. </w:t>
      </w:r>
    </w:p>
    <w:p w14:paraId="1B41C86B" w14:textId="77777777" w:rsidR="00704E30" w:rsidRDefault="00704E30" w:rsidP="00704E30">
      <w:pPr>
        <w:spacing w:line="480" w:lineRule="auto"/>
        <w:contextualSpacing/>
        <w:rPr>
          <w:rFonts w:ascii="Times New Roman" w:hAnsi="Times New Roman" w:cs="Times New Roman"/>
        </w:rPr>
      </w:pPr>
    </w:p>
    <w:p w14:paraId="4704AD40" w14:textId="23CF9769" w:rsidR="00704E30" w:rsidRPr="00704E30" w:rsidRDefault="00704E30" w:rsidP="00704E30">
      <w:pPr>
        <w:spacing w:line="480" w:lineRule="auto"/>
        <w:contextualSpacing/>
        <w:rPr>
          <w:rFonts w:ascii="Times New Roman" w:hAnsi="Times New Roman" w:cs="Times New Roman"/>
        </w:rPr>
      </w:pPr>
      <w:r w:rsidRPr="00704E30">
        <w:rPr>
          <w:rFonts w:ascii="Times New Roman" w:hAnsi="Times New Roman" w:cs="Times New Roman"/>
          <w:b/>
          <w:bCs/>
        </w:rPr>
        <w:t xml:space="preserve">Fig </w:t>
      </w:r>
      <w:r w:rsidR="00F40A0D">
        <w:rPr>
          <w:rFonts w:ascii="Times New Roman" w:hAnsi="Times New Roman" w:cs="Times New Roman"/>
          <w:b/>
          <w:bCs/>
        </w:rPr>
        <w:t>S</w:t>
      </w:r>
      <w:r w:rsidRPr="00704E30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</w:rPr>
        <w:t xml:space="preserve"> </w:t>
      </w:r>
      <w:r w:rsidRPr="00704E30">
        <w:rPr>
          <w:rFonts w:ascii="Times New Roman" w:hAnsi="Times New Roman" w:cs="Times New Roman"/>
        </w:rPr>
        <w:t xml:space="preserve">Formalin-fixed paraffin embedded slide (1.6x) of non-metastatic </w:t>
      </w:r>
      <w:r w:rsidR="0044485C">
        <w:rPr>
          <w:rFonts w:ascii="Times New Roman" w:hAnsi="Times New Roman" w:cs="Times New Roman"/>
        </w:rPr>
        <w:t xml:space="preserve">splenic </w:t>
      </w:r>
      <w:r w:rsidRPr="00704E30">
        <w:rPr>
          <w:rFonts w:ascii="Times New Roman" w:hAnsi="Times New Roman" w:cs="Times New Roman"/>
        </w:rPr>
        <w:t xml:space="preserve">lymph node (cortex) in Dog 6 stained with cathepsin B antibody for IHC analysis; the scale bar represents 2 mm. </w:t>
      </w:r>
    </w:p>
    <w:p w14:paraId="6125EE54" w14:textId="2416864E" w:rsidR="00704E30" w:rsidRPr="0021744D" w:rsidRDefault="00704E30" w:rsidP="0021744D">
      <w:pPr>
        <w:spacing w:line="480" w:lineRule="auto"/>
        <w:contextualSpacing/>
        <w:rPr>
          <w:rFonts w:ascii="Times New Roman" w:hAnsi="Times New Roman" w:cs="Times New Roman"/>
        </w:rPr>
      </w:pPr>
    </w:p>
    <w:p w14:paraId="29F60CF5" w14:textId="41519C17" w:rsidR="0021744D" w:rsidRPr="0021744D" w:rsidRDefault="0032254C">
      <w:pPr>
        <w:rPr>
          <w:rFonts w:ascii="Times New Roman" w:hAnsi="Times New Roman" w:cs="Times New Roman"/>
        </w:rPr>
      </w:pPr>
      <w:r w:rsidRPr="0032254C">
        <w:rPr>
          <w:rFonts w:ascii="Times New Roman" w:hAnsi="Times New Roman" w:cs="Times New Roman"/>
          <w:b/>
          <w:bCs/>
        </w:rPr>
        <w:t>Fig S3:</w:t>
      </w:r>
      <w:r>
        <w:rPr>
          <w:rFonts w:ascii="Times New Roman" w:hAnsi="Times New Roman" w:cs="Times New Roman"/>
        </w:rPr>
        <w:t xml:space="preserve"> Western blot cathepsin B antibody validation. The single band of appropriate molecular weight (~30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>) demonstrate specificity and cross-reactivity</w:t>
      </w:r>
      <w:r w:rsidR="0067502A">
        <w:rPr>
          <w:rFonts w:ascii="Times New Roman" w:hAnsi="Times New Roman" w:cs="Times New Roman"/>
        </w:rPr>
        <w:t xml:space="preserve"> in both human cell lines (MG63, SK-MEL-28) and canine cell lines (Abrams, STSA1).</w:t>
      </w:r>
    </w:p>
    <w:sectPr w:rsidR="0021744D" w:rsidRPr="0021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4D"/>
    <w:rsid w:val="000041CE"/>
    <w:rsid w:val="0001037B"/>
    <w:rsid w:val="00024C80"/>
    <w:rsid w:val="00035D23"/>
    <w:rsid w:val="00041E93"/>
    <w:rsid w:val="00064389"/>
    <w:rsid w:val="00071D58"/>
    <w:rsid w:val="00071E4A"/>
    <w:rsid w:val="000736C9"/>
    <w:rsid w:val="00077CA6"/>
    <w:rsid w:val="0008635A"/>
    <w:rsid w:val="0009130B"/>
    <w:rsid w:val="00093F4E"/>
    <w:rsid w:val="000E6F16"/>
    <w:rsid w:val="000F1AA6"/>
    <w:rsid w:val="001056CC"/>
    <w:rsid w:val="0011566D"/>
    <w:rsid w:val="00117DFE"/>
    <w:rsid w:val="00127DD2"/>
    <w:rsid w:val="00136483"/>
    <w:rsid w:val="001515F8"/>
    <w:rsid w:val="00154ADF"/>
    <w:rsid w:val="0015551D"/>
    <w:rsid w:val="00156208"/>
    <w:rsid w:val="00164412"/>
    <w:rsid w:val="0017351D"/>
    <w:rsid w:val="001825DD"/>
    <w:rsid w:val="001835A1"/>
    <w:rsid w:val="00184931"/>
    <w:rsid w:val="001A27EB"/>
    <w:rsid w:val="001A7AFF"/>
    <w:rsid w:val="001D64B6"/>
    <w:rsid w:val="001D6AB6"/>
    <w:rsid w:val="00204EFD"/>
    <w:rsid w:val="002117F4"/>
    <w:rsid w:val="0021744D"/>
    <w:rsid w:val="00222EBF"/>
    <w:rsid w:val="00237B86"/>
    <w:rsid w:val="00242EA4"/>
    <w:rsid w:val="00260BDE"/>
    <w:rsid w:val="00260CB7"/>
    <w:rsid w:val="002660D5"/>
    <w:rsid w:val="00275685"/>
    <w:rsid w:val="002824DA"/>
    <w:rsid w:val="00285084"/>
    <w:rsid w:val="002954A9"/>
    <w:rsid w:val="002B6A4B"/>
    <w:rsid w:val="002D4FE1"/>
    <w:rsid w:val="002E6752"/>
    <w:rsid w:val="002F17AF"/>
    <w:rsid w:val="002F6643"/>
    <w:rsid w:val="00306E4E"/>
    <w:rsid w:val="0032254C"/>
    <w:rsid w:val="00342EB5"/>
    <w:rsid w:val="00346693"/>
    <w:rsid w:val="003516F2"/>
    <w:rsid w:val="00353AC0"/>
    <w:rsid w:val="00353C5C"/>
    <w:rsid w:val="00356E11"/>
    <w:rsid w:val="00356E15"/>
    <w:rsid w:val="0036747F"/>
    <w:rsid w:val="003A3C1A"/>
    <w:rsid w:val="003B11C1"/>
    <w:rsid w:val="003B2314"/>
    <w:rsid w:val="003D1DD8"/>
    <w:rsid w:val="003F5976"/>
    <w:rsid w:val="00417A8F"/>
    <w:rsid w:val="0043189A"/>
    <w:rsid w:val="00431FB0"/>
    <w:rsid w:val="00443DEB"/>
    <w:rsid w:val="0044485C"/>
    <w:rsid w:val="004534B7"/>
    <w:rsid w:val="00453FEF"/>
    <w:rsid w:val="004654D9"/>
    <w:rsid w:val="00495293"/>
    <w:rsid w:val="004A5E72"/>
    <w:rsid w:val="004A6805"/>
    <w:rsid w:val="004A7C7D"/>
    <w:rsid w:val="004B727B"/>
    <w:rsid w:val="004C2C22"/>
    <w:rsid w:val="004C77B7"/>
    <w:rsid w:val="004E2A36"/>
    <w:rsid w:val="00515A57"/>
    <w:rsid w:val="00521D6B"/>
    <w:rsid w:val="0052660C"/>
    <w:rsid w:val="00552719"/>
    <w:rsid w:val="00561268"/>
    <w:rsid w:val="00575821"/>
    <w:rsid w:val="00576516"/>
    <w:rsid w:val="00590483"/>
    <w:rsid w:val="00593379"/>
    <w:rsid w:val="005967FC"/>
    <w:rsid w:val="005E0852"/>
    <w:rsid w:val="005E5FEE"/>
    <w:rsid w:val="005F3E6C"/>
    <w:rsid w:val="005F59B5"/>
    <w:rsid w:val="00611CAA"/>
    <w:rsid w:val="00620055"/>
    <w:rsid w:val="00622F05"/>
    <w:rsid w:val="00634D9A"/>
    <w:rsid w:val="00653575"/>
    <w:rsid w:val="00660E2E"/>
    <w:rsid w:val="0067502A"/>
    <w:rsid w:val="00687ECB"/>
    <w:rsid w:val="0069188E"/>
    <w:rsid w:val="006B1E88"/>
    <w:rsid w:val="006B3F4A"/>
    <w:rsid w:val="006C3606"/>
    <w:rsid w:val="006C6836"/>
    <w:rsid w:val="006D5473"/>
    <w:rsid w:val="00704E30"/>
    <w:rsid w:val="00710298"/>
    <w:rsid w:val="00713A30"/>
    <w:rsid w:val="00721668"/>
    <w:rsid w:val="00722A53"/>
    <w:rsid w:val="007267C6"/>
    <w:rsid w:val="00744F54"/>
    <w:rsid w:val="00754D0E"/>
    <w:rsid w:val="007743A7"/>
    <w:rsid w:val="007803BB"/>
    <w:rsid w:val="00785C22"/>
    <w:rsid w:val="00793083"/>
    <w:rsid w:val="007A7FD2"/>
    <w:rsid w:val="007C0E7C"/>
    <w:rsid w:val="007C6051"/>
    <w:rsid w:val="007D71DC"/>
    <w:rsid w:val="007E074A"/>
    <w:rsid w:val="007E7DEF"/>
    <w:rsid w:val="007F1B8D"/>
    <w:rsid w:val="007F2AD6"/>
    <w:rsid w:val="007F4AFA"/>
    <w:rsid w:val="007F4C66"/>
    <w:rsid w:val="007F71D7"/>
    <w:rsid w:val="00812710"/>
    <w:rsid w:val="008151ED"/>
    <w:rsid w:val="00821BFA"/>
    <w:rsid w:val="008234DF"/>
    <w:rsid w:val="0085050C"/>
    <w:rsid w:val="00875BE1"/>
    <w:rsid w:val="0088134E"/>
    <w:rsid w:val="008A4C2B"/>
    <w:rsid w:val="008B0F26"/>
    <w:rsid w:val="008B565E"/>
    <w:rsid w:val="008C40BC"/>
    <w:rsid w:val="008E2B9A"/>
    <w:rsid w:val="008F31A5"/>
    <w:rsid w:val="008F7D62"/>
    <w:rsid w:val="00902A85"/>
    <w:rsid w:val="00903E57"/>
    <w:rsid w:val="009215E6"/>
    <w:rsid w:val="00931D1A"/>
    <w:rsid w:val="0094733D"/>
    <w:rsid w:val="00970C2E"/>
    <w:rsid w:val="0098507D"/>
    <w:rsid w:val="00992DEB"/>
    <w:rsid w:val="009966F8"/>
    <w:rsid w:val="009B21B3"/>
    <w:rsid w:val="009B7042"/>
    <w:rsid w:val="009C0B75"/>
    <w:rsid w:val="009D03F5"/>
    <w:rsid w:val="009E6B57"/>
    <w:rsid w:val="009F5652"/>
    <w:rsid w:val="00A0448C"/>
    <w:rsid w:val="00A11E46"/>
    <w:rsid w:val="00A23245"/>
    <w:rsid w:val="00A3538D"/>
    <w:rsid w:val="00A401AA"/>
    <w:rsid w:val="00A458D1"/>
    <w:rsid w:val="00A65F17"/>
    <w:rsid w:val="00A80FA2"/>
    <w:rsid w:val="00A82DC1"/>
    <w:rsid w:val="00A86CF2"/>
    <w:rsid w:val="00AA04F8"/>
    <w:rsid w:val="00AA455B"/>
    <w:rsid w:val="00AB454B"/>
    <w:rsid w:val="00AD141F"/>
    <w:rsid w:val="00AF4F75"/>
    <w:rsid w:val="00B03A38"/>
    <w:rsid w:val="00B05BF6"/>
    <w:rsid w:val="00B2579F"/>
    <w:rsid w:val="00B35C79"/>
    <w:rsid w:val="00B4457C"/>
    <w:rsid w:val="00B4630D"/>
    <w:rsid w:val="00B4708D"/>
    <w:rsid w:val="00B5680F"/>
    <w:rsid w:val="00B849D4"/>
    <w:rsid w:val="00BA4FD4"/>
    <w:rsid w:val="00BA59A0"/>
    <w:rsid w:val="00BC1F19"/>
    <w:rsid w:val="00BD186F"/>
    <w:rsid w:val="00BE5339"/>
    <w:rsid w:val="00C0222B"/>
    <w:rsid w:val="00C06BBB"/>
    <w:rsid w:val="00C1645E"/>
    <w:rsid w:val="00C372FC"/>
    <w:rsid w:val="00C4754E"/>
    <w:rsid w:val="00C55F77"/>
    <w:rsid w:val="00C65A74"/>
    <w:rsid w:val="00C665CB"/>
    <w:rsid w:val="00C77225"/>
    <w:rsid w:val="00C77F77"/>
    <w:rsid w:val="00C860CD"/>
    <w:rsid w:val="00C94481"/>
    <w:rsid w:val="00CA0485"/>
    <w:rsid w:val="00CA5BDD"/>
    <w:rsid w:val="00CB13EB"/>
    <w:rsid w:val="00CB233D"/>
    <w:rsid w:val="00CC1E55"/>
    <w:rsid w:val="00CD6C87"/>
    <w:rsid w:val="00CE50F9"/>
    <w:rsid w:val="00CE5950"/>
    <w:rsid w:val="00CE6722"/>
    <w:rsid w:val="00CE67B4"/>
    <w:rsid w:val="00CF7275"/>
    <w:rsid w:val="00CF73E1"/>
    <w:rsid w:val="00D218F4"/>
    <w:rsid w:val="00D51D19"/>
    <w:rsid w:val="00D70B4D"/>
    <w:rsid w:val="00D91523"/>
    <w:rsid w:val="00DA24BC"/>
    <w:rsid w:val="00DA4F54"/>
    <w:rsid w:val="00DC482D"/>
    <w:rsid w:val="00DE1CC7"/>
    <w:rsid w:val="00DE5BD3"/>
    <w:rsid w:val="00DF0926"/>
    <w:rsid w:val="00DF101F"/>
    <w:rsid w:val="00DF39F4"/>
    <w:rsid w:val="00E0009C"/>
    <w:rsid w:val="00E01366"/>
    <w:rsid w:val="00E26A2D"/>
    <w:rsid w:val="00E3622D"/>
    <w:rsid w:val="00E41DA1"/>
    <w:rsid w:val="00E41FCD"/>
    <w:rsid w:val="00E441AF"/>
    <w:rsid w:val="00E55476"/>
    <w:rsid w:val="00E55AA2"/>
    <w:rsid w:val="00E62B74"/>
    <w:rsid w:val="00E736D1"/>
    <w:rsid w:val="00E832B9"/>
    <w:rsid w:val="00E84179"/>
    <w:rsid w:val="00E86E6A"/>
    <w:rsid w:val="00EA46E8"/>
    <w:rsid w:val="00EA6B53"/>
    <w:rsid w:val="00EB1223"/>
    <w:rsid w:val="00EC151C"/>
    <w:rsid w:val="00EF3C5B"/>
    <w:rsid w:val="00EF5FC1"/>
    <w:rsid w:val="00EF68C7"/>
    <w:rsid w:val="00F00861"/>
    <w:rsid w:val="00F01F7E"/>
    <w:rsid w:val="00F10CAC"/>
    <w:rsid w:val="00F13955"/>
    <w:rsid w:val="00F23E0C"/>
    <w:rsid w:val="00F301EA"/>
    <w:rsid w:val="00F40A0D"/>
    <w:rsid w:val="00F50E3F"/>
    <w:rsid w:val="00F6022F"/>
    <w:rsid w:val="00F607F9"/>
    <w:rsid w:val="00F6560B"/>
    <w:rsid w:val="00F74687"/>
    <w:rsid w:val="00FB4CE3"/>
    <w:rsid w:val="00FC0720"/>
    <w:rsid w:val="00FC3DFB"/>
    <w:rsid w:val="00FD4A1E"/>
    <w:rsid w:val="00FE5F49"/>
    <w:rsid w:val="00FF3768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98713"/>
  <w15:chartTrackingRefBased/>
  <w15:docId w15:val="{BD9C8065-EB1E-0A43-8712-B1C3B863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44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04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6750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63</Characters>
  <Application>Microsoft Office Word</Application>
  <DocSecurity>0</DocSecurity>
  <Lines>13</Lines>
  <Paragraphs>3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-Waltz,Maureen</dc:creator>
  <cp:keywords/>
  <dc:description/>
  <cp:lastModifiedBy>Griffin-Waltz,Maureen</cp:lastModifiedBy>
  <cp:revision>3</cp:revision>
  <dcterms:created xsi:type="dcterms:W3CDTF">2025-11-11T19:54:00Z</dcterms:created>
  <dcterms:modified xsi:type="dcterms:W3CDTF">2025-11-11T19:57:00Z</dcterms:modified>
</cp:coreProperties>
</file>